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0C0" w:rsidRPr="00D27B02" w:rsidRDefault="006113C4" w:rsidP="000D26E1">
      <w:pPr>
        <w:spacing w:afterLines="50" w:after="120" w:line="380" w:lineRule="exac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</w:t>
      </w:r>
      <w:r w:rsidR="002206E4">
        <w:rPr>
          <w:rFonts w:ascii="Times New Roman" w:hAnsi="Times New Roman" w:cs="Times New Roman"/>
          <w:b/>
          <w:sz w:val="24"/>
        </w:rPr>
        <w:t xml:space="preserve"> </w:t>
      </w:r>
      <w:r w:rsidR="00F710C0" w:rsidRPr="00D27B02">
        <w:rPr>
          <w:rFonts w:ascii="Times New Roman" w:hAnsi="Times New Roman" w:cs="Times New Roman"/>
          <w:b/>
          <w:sz w:val="24"/>
        </w:rPr>
        <w:t xml:space="preserve">Tables 1: Demographic data </w:t>
      </w:r>
      <w:r w:rsidR="00112FA9" w:rsidRPr="00D27B02">
        <w:rPr>
          <w:rFonts w:ascii="Times New Roman" w:hAnsi="Times New Roman" w:cs="Times New Roman"/>
          <w:b/>
          <w:sz w:val="24"/>
        </w:rPr>
        <w:t>of the study cohort</w:t>
      </w:r>
    </w:p>
    <w:tbl>
      <w:tblPr>
        <w:tblStyle w:val="a3"/>
        <w:tblW w:w="13184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744"/>
        <w:gridCol w:w="1743"/>
        <w:gridCol w:w="1743"/>
        <w:gridCol w:w="1363"/>
        <w:gridCol w:w="1363"/>
        <w:gridCol w:w="1363"/>
      </w:tblGrid>
      <w:tr w:rsidR="00FE217C" w:rsidRPr="006B471F" w:rsidTr="00B45ADA">
        <w:trPr>
          <w:trHeight w:val="56"/>
        </w:trPr>
        <w:tc>
          <w:tcPr>
            <w:tcW w:w="38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D6E3BC" w:themeFill="accent3" w:themeFillTint="66"/>
            <w:vAlign w:val="center"/>
          </w:tcPr>
          <w:p w:rsidR="00FE217C" w:rsidRPr="006B471F" w:rsidRDefault="00FE217C" w:rsidP="00443ECF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E217C" w:rsidRPr="0034433B" w:rsidRDefault="00FE217C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 non-trauma/trauma</w:t>
            </w:r>
          </w:p>
        </w:tc>
        <w:tc>
          <w:tcPr>
            <w:tcW w:w="310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D6E3BC" w:themeFill="accent3" w:themeFillTint="66"/>
            <w:vAlign w:val="center"/>
          </w:tcPr>
          <w:p w:rsidR="00FE217C" w:rsidRPr="0034433B" w:rsidRDefault="00FE217C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-Traumatic</w:t>
            </w:r>
          </w:p>
        </w:tc>
        <w:tc>
          <w:tcPr>
            <w:tcW w:w="272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FE217C" w:rsidRPr="0034433B" w:rsidRDefault="00FE217C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umatic</w:t>
            </w:r>
          </w:p>
        </w:tc>
      </w:tr>
      <w:tr w:rsidR="0080631F" w:rsidRPr="006B471F" w:rsidTr="00B45ADA">
        <w:trPr>
          <w:trHeight w:val="56"/>
        </w:trPr>
        <w:tc>
          <w:tcPr>
            <w:tcW w:w="3865" w:type="dxa"/>
            <w:tcBorders>
              <w:top w:val="single" w:sz="8" w:space="0" w:color="auto"/>
              <w:bottom w:val="single" w:sz="12" w:space="0" w:color="auto"/>
            </w:tcBorders>
            <w:shd w:val="clear" w:color="auto" w:fill="D6E3BC" w:themeFill="accent3" w:themeFillTint="66"/>
            <w:vAlign w:val="center"/>
          </w:tcPr>
          <w:p w:rsidR="0080631F" w:rsidRPr="006B471F" w:rsidRDefault="0080631F" w:rsidP="00443ECF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471F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74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0631F" w:rsidRPr="0034433B" w:rsidRDefault="0080631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>Overall, intoxi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0631F" w:rsidRPr="0034433B" w:rsidRDefault="000E171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0631F" w:rsidRPr="0034433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0631F" w:rsidRDefault="0080631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</w:p>
          <w:p w:rsidR="0080631F" w:rsidRPr="0034433B" w:rsidRDefault="0080631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>intoxi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  <w:r w:rsidR="00745D2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n =  </w:t>
            </w:r>
            <w:r w:rsidR="00745D2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45D2B">
              <w:rPr>
                <w:rFonts w:ascii="Times New Roman" w:hAnsi="Times New Roman" w:cs="Times New Roman"/>
                <w:sz w:val="24"/>
                <w:szCs w:val="24"/>
              </w:rPr>
              <w:t>064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12" w:space="0" w:color="auto"/>
            </w:tcBorders>
            <w:shd w:val="clear" w:color="auto" w:fill="D6E3BC" w:themeFill="accent3" w:themeFillTint="66"/>
            <w:vAlign w:val="center"/>
          </w:tcPr>
          <w:p w:rsidR="0080631F" w:rsidRPr="0034433B" w:rsidRDefault="0080631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>Overall, intoxi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0631F" w:rsidRPr="0034433B" w:rsidRDefault="0080631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>n =  20,371</w:t>
            </w:r>
          </w:p>
        </w:tc>
        <w:tc>
          <w:tcPr>
            <w:tcW w:w="1363" w:type="dxa"/>
            <w:tcBorders>
              <w:top w:val="single" w:sz="8" w:space="0" w:color="auto"/>
              <w:bottom w:val="single" w:sz="12" w:space="0" w:color="auto"/>
            </w:tcBorders>
            <w:shd w:val="clear" w:color="auto" w:fill="D6E3BC" w:themeFill="accent3" w:themeFillTint="66"/>
            <w:vAlign w:val="center"/>
          </w:tcPr>
          <w:p w:rsidR="0080631F" w:rsidRDefault="0080631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</w:p>
          <w:p w:rsidR="0080631F" w:rsidRPr="0034433B" w:rsidRDefault="0080631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>intoxi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  <w:r w:rsidRPr="0034433B">
              <w:rPr>
                <w:rFonts w:ascii="Times New Roman" w:hAnsi="Times New Roman" w:cs="Times New Roman"/>
                <w:sz w:val="24"/>
                <w:szCs w:val="24"/>
              </w:rPr>
              <w:br/>
              <w:t>n =  1,916</w:t>
            </w:r>
          </w:p>
        </w:tc>
        <w:tc>
          <w:tcPr>
            <w:tcW w:w="136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0631F" w:rsidRPr="0034433B" w:rsidRDefault="0080631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>Overall, intoxi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0631F" w:rsidRPr="0034433B" w:rsidRDefault="002723B9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 2</w:t>
            </w:r>
            <w:r w:rsidR="0080631F" w:rsidRPr="0034433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36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0631F" w:rsidRDefault="0080631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</w:p>
          <w:p w:rsidR="0080631F" w:rsidRPr="0034433B" w:rsidRDefault="0080631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>intoxi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  <w:r w:rsidRPr="0034433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n =  </w:t>
            </w:r>
            <w:r w:rsidR="002723B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482B2F" w:rsidRPr="006B471F" w:rsidTr="00B45ADA">
        <w:trPr>
          <w:trHeight w:val="194"/>
        </w:trPr>
        <w:tc>
          <w:tcPr>
            <w:tcW w:w="3865" w:type="dxa"/>
            <w:tcBorders>
              <w:top w:val="single" w:sz="12" w:space="0" w:color="auto"/>
            </w:tcBorders>
            <w:shd w:val="clear" w:color="auto" w:fill="D6E3BC" w:themeFill="accent3" w:themeFillTint="66"/>
            <w:vAlign w:val="center"/>
          </w:tcPr>
          <w:p w:rsidR="00482B2F" w:rsidRPr="00922826" w:rsidRDefault="00482B2F" w:rsidP="00443ECF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2826">
              <w:rPr>
                <w:rFonts w:ascii="Times New Roman" w:hAnsi="Times New Roman" w:cs="Times New Roman"/>
                <w:b/>
                <w:sz w:val="24"/>
                <w:szCs w:val="24"/>
              </w:rPr>
              <w:t>Patient Characteristics</w:t>
            </w:r>
          </w:p>
        </w:tc>
        <w:tc>
          <w:tcPr>
            <w:tcW w:w="1744" w:type="dxa"/>
            <w:tcBorders>
              <w:top w:val="single" w:sz="12" w:space="0" w:color="auto"/>
            </w:tcBorders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single" w:sz="12" w:space="0" w:color="auto"/>
            </w:tcBorders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single" w:sz="12" w:space="0" w:color="auto"/>
            </w:tcBorders>
            <w:shd w:val="clear" w:color="auto" w:fill="D6E3BC" w:themeFill="accent3" w:themeFillTint="66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12" w:space="0" w:color="auto"/>
            </w:tcBorders>
            <w:shd w:val="clear" w:color="auto" w:fill="D6E3BC" w:themeFill="accent3" w:themeFillTint="66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12" w:space="0" w:color="auto"/>
            </w:tcBorders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12" w:space="0" w:color="auto"/>
            </w:tcBorders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B2F" w:rsidRPr="006B471F" w:rsidTr="00B45ADA">
        <w:trPr>
          <w:trHeight w:val="277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482B2F" w:rsidRDefault="00482B2F" w:rsidP="00443ECF">
            <w:pPr>
              <w:spacing w:line="320" w:lineRule="exact"/>
              <w:ind w:firstLine="3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 – median (IQR)</w:t>
            </w:r>
          </w:p>
        </w:tc>
        <w:tc>
          <w:tcPr>
            <w:tcW w:w="1744" w:type="dxa"/>
          </w:tcPr>
          <w:p w:rsidR="00482B2F" w:rsidRPr="004238A3" w:rsidRDefault="00015C3E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32-58)</w:t>
            </w:r>
          </w:p>
        </w:tc>
        <w:tc>
          <w:tcPr>
            <w:tcW w:w="1743" w:type="dxa"/>
          </w:tcPr>
          <w:p w:rsidR="00482B2F" w:rsidRPr="004238A3" w:rsidRDefault="00BA637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38-72)</w:t>
            </w:r>
          </w:p>
        </w:tc>
        <w:tc>
          <w:tcPr>
            <w:tcW w:w="1743" w:type="dxa"/>
            <w:shd w:val="clear" w:color="auto" w:fill="D6E3BC" w:themeFill="accent3" w:themeFillTint="66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sz w:val="24"/>
                <w:szCs w:val="24"/>
              </w:rPr>
              <w:t>44 (33-58)</w:t>
            </w:r>
          </w:p>
        </w:tc>
        <w:tc>
          <w:tcPr>
            <w:tcW w:w="1363" w:type="dxa"/>
            <w:shd w:val="clear" w:color="auto" w:fill="D6E3BC" w:themeFill="accent3" w:themeFillTint="66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38-72)</w:t>
            </w:r>
          </w:p>
        </w:tc>
        <w:tc>
          <w:tcPr>
            <w:tcW w:w="1363" w:type="dxa"/>
          </w:tcPr>
          <w:p w:rsidR="00482B2F" w:rsidRPr="004238A3" w:rsidRDefault="008B391C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31-58)</w:t>
            </w:r>
          </w:p>
        </w:tc>
        <w:tc>
          <w:tcPr>
            <w:tcW w:w="1363" w:type="dxa"/>
          </w:tcPr>
          <w:p w:rsidR="00482B2F" w:rsidRPr="004238A3" w:rsidRDefault="00497735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38-70)</w:t>
            </w:r>
          </w:p>
        </w:tc>
      </w:tr>
      <w:tr w:rsidR="00482B2F" w:rsidRPr="006B471F" w:rsidTr="00B45ADA">
        <w:trPr>
          <w:trHeight w:val="293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482B2F" w:rsidRPr="006B471F" w:rsidRDefault="00482B2F" w:rsidP="00443ECF">
            <w:pPr>
              <w:spacing w:line="320" w:lineRule="exact"/>
              <w:ind w:firstLine="3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%)</w:t>
            </w:r>
          </w:p>
        </w:tc>
        <w:tc>
          <w:tcPr>
            <w:tcW w:w="1744" w:type="dxa"/>
          </w:tcPr>
          <w:p w:rsidR="00482B2F" w:rsidRPr="004238A3" w:rsidRDefault="007E5CF6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743" w:type="dxa"/>
          </w:tcPr>
          <w:p w:rsidR="00482B2F" w:rsidRPr="004238A3" w:rsidRDefault="00B21F2E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1743" w:type="dxa"/>
            <w:shd w:val="clear" w:color="auto" w:fill="D6E3BC" w:themeFill="accent3" w:themeFillTint="66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1363" w:type="dxa"/>
            <w:shd w:val="clear" w:color="auto" w:fill="D6E3BC" w:themeFill="accent3" w:themeFillTint="66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</w:t>
            </w:r>
          </w:p>
        </w:tc>
        <w:tc>
          <w:tcPr>
            <w:tcW w:w="1363" w:type="dxa"/>
          </w:tcPr>
          <w:p w:rsidR="00482B2F" w:rsidRPr="004238A3" w:rsidRDefault="00D007CD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1363" w:type="dxa"/>
          </w:tcPr>
          <w:p w:rsidR="00482B2F" w:rsidRPr="004238A3" w:rsidRDefault="00030B9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</w:t>
            </w:r>
          </w:p>
        </w:tc>
      </w:tr>
      <w:tr w:rsidR="00482B2F" w:rsidRPr="006B471F" w:rsidTr="00B45ADA">
        <w:trPr>
          <w:trHeight w:val="277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482B2F" w:rsidRPr="00922826" w:rsidRDefault="00482B2F" w:rsidP="00443ECF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2282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ospit</w:t>
            </w:r>
            <w:r w:rsidRPr="009228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 Levels </w:t>
            </w:r>
          </w:p>
        </w:tc>
        <w:tc>
          <w:tcPr>
            <w:tcW w:w="1744" w:type="dxa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shd w:val="clear" w:color="auto" w:fill="D6E3BC" w:themeFill="accent3" w:themeFillTint="66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D6E3BC" w:themeFill="accent3" w:themeFillTint="66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CC8" w:rsidRPr="006B471F" w:rsidTr="00B45ADA">
        <w:trPr>
          <w:trHeight w:val="277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F05CC8" w:rsidRPr="006B471F" w:rsidRDefault="00F05CC8" w:rsidP="00443ECF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dical centers</w:t>
            </w:r>
          </w:p>
        </w:tc>
        <w:tc>
          <w:tcPr>
            <w:tcW w:w="1744" w:type="dxa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743" w:type="dxa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743" w:type="dxa"/>
            <w:shd w:val="clear" w:color="auto" w:fill="D6E3BC" w:themeFill="accent3" w:themeFillTint="66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1363" w:type="dxa"/>
            <w:shd w:val="clear" w:color="auto" w:fill="D6E3BC" w:themeFill="accent3" w:themeFillTint="66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363" w:type="dxa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363" w:type="dxa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</w:tr>
      <w:tr w:rsidR="00F05CC8" w:rsidRPr="006B471F" w:rsidTr="00B45ADA">
        <w:trPr>
          <w:trHeight w:val="293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F05CC8" w:rsidRPr="006B471F" w:rsidRDefault="00F05CC8" w:rsidP="00443ECF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ional hospitals </w:t>
            </w:r>
          </w:p>
        </w:tc>
        <w:tc>
          <w:tcPr>
            <w:tcW w:w="1744" w:type="dxa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1743" w:type="dxa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1743" w:type="dxa"/>
            <w:shd w:val="clear" w:color="auto" w:fill="D6E3BC" w:themeFill="accent3" w:themeFillTint="66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1363" w:type="dxa"/>
            <w:shd w:val="clear" w:color="auto" w:fill="D6E3BC" w:themeFill="accent3" w:themeFillTint="66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1363" w:type="dxa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1363" w:type="dxa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</w:t>
            </w:r>
          </w:p>
        </w:tc>
      </w:tr>
      <w:tr w:rsidR="00F05CC8" w:rsidRPr="006B471F" w:rsidTr="00B45ADA">
        <w:trPr>
          <w:trHeight w:val="277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F05CC8" w:rsidRPr="006B471F" w:rsidRDefault="00F05CC8" w:rsidP="00443ECF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ocal ho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als </w:t>
            </w:r>
          </w:p>
        </w:tc>
        <w:tc>
          <w:tcPr>
            <w:tcW w:w="1744" w:type="dxa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743" w:type="dxa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743" w:type="dxa"/>
            <w:shd w:val="clear" w:color="auto" w:fill="D6E3BC" w:themeFill="accent3" w:themeFillTint="66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363" w:type="dxa"/>
            <w:shd w:val="clear" w:color="auto" w:fill="D6E3BC" w:themeFill="accent3" w:themeFillTint="66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363" w:type="dxa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363" w:type="dxa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</w:tr>
      <w:tr w:rsidR="00F05CC8" w:rsidRPr="006B471F" w:rsidTr="00B45ADA">
        <w:trPr>
          <w:trHeight w:val="277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F05CC8" w:rsidRDefault="00F05CC8" w:rsidP="00443ECF">
            <w:pPr>
              <w:spacing w:line="320" w:lineRule="exact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-hospital transfer</w:t>
            </w:r>
          </w:p>
        </w:tc>
        <w:tc>
          <w:tcPr>
            <w:tcW w:w="1744" w:type="dxa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43" w:type="dxa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743" w:type="dxa"/>
            <w:shd w:val="clear" w:color="auto" w:fill="D6E3BC" w:themeFill="accent3" w:themeFillTint="66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363" w:type="dxa"/>
            <w:shd w:val="clear" w:color="auto" w:fill="D6E3BC" w:themeFill="accent3" w:themeFillTint="66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1363" w:type="dxa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363" w:type="dxa"/>
            <w:vAlign w:val="bottom"/>
          </w:tcPr>
          <w:p w:rsidR="00F05CC8" w:rsidRPr="004238A3" w:rsidRDefault="00F05CC8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2008EA"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482B2F" w:rsidRPr="006B471F" w:rsidTr="00B45ADA">
        <w:trPr>
          <w:trHeight w:val="569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482B2F" w:rsidRPr="006B471F" w:rsidRDefault="00482B2F" w:rsidP="00443ECF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282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ocioeconomic </w:t>
            </w:r>
            <w:r w:rsidRPr="00922826"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  <w:r w:rsidRPr="0092282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2282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onthly income</w:t>
            </w:r>
            <w:r w:rsidRPr="009228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2282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922826">
              <w:rPr>
                <w:rFonts w:ascii="Times New Roman" w:hAnsi="Times New Roman" w:cs="Times New Roman"/>
                <w:b/>
                <w:sz w:val="24"/>
                <w:szCs w:val="24"/>
              </w:rPr>
              <w:t>US Dollars</w:t>
            </w:r>
            <w:r w:rsidRPr="0092282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  <w:r w:rsidRPr="00922826">
              <w:rPr>
                <w:rFonts w:ascii="Times New Roman" w:hAnsi="Times New Roman" w:cs="Times New Roman"/>
                <w:b/>
                <w:sz w:val="24"/>
                <w:szCs w:val="24"/>
              </w:rPr>
              <w:t>, %</w:t>
            </w:r>
          </w:p>
        </w:tc>
        <w:tc>
          <w:tcPr>
            <w:tcW w:w="1744" w:type="dxa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shd w:val="clear" w:color="auto" w:fill="D6E3BC" w:themeFill="accent3" w:themeFillTint="66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D6E3BC" w:themeFill="accent3" w:themeFillTint="66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4B70" w:rsidRPr="006B471F" w:rsidTr="00B45ADA">
        <w:trPr>
          <w:trHeight w:val="277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844B70" w:rsidRPr="006B471F" w:rsidRDefault="00844B70" w:rsidP="00443ECF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endent</w:t>
            </w:r>
          </w:p>
        </w:tc>
        <w:tc>
          <w:tcPr>
            <w:tcW w:w="1744" w:type="dxa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1743" w:type="dxa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743" w:type="dxa"/>
            <w:shd w:val="clear" w:color="auto" w:fill="D6E3BC" w:themeFill="accent3" w:themeFillTint="66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363" w:type="dxa"/>
            <w:shd w:val="clear" w:color="auto" w:fill="D6E3BC" w:themeFill="accent3" w:themeFillTint="66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363" w:type="dxa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363" w:type="dxa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</w:tr>
      <w:tr w:rsidR="00844B70" w:rsidRPr="006B471F" w:rsidTr="00B45ADA">
        <w:trPr>
          <w:trHeight w:val="277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844B70" w:rsidRPr="006B471F" w:rsidRDefault="00844B70" w:rsidP="00443ECF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667</w:t>
            </w:r>
          </w:p>
        </w:tc>
        <w:tc>
          <w:tcPr>
            <w:tcW w:w="1744" w:type="dxa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1743" w:type="dxa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743" w:type="dxa"/>
            <w:shd w:val="clear" w:color="auto" w:fill="D6E3BC" w:themeFill="accent3" w:themeFillTint="66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363" w:type="dxa"/>
            <w:shd w:val="clear" w:color="auto" w:fill="D6E3BC" w:themeFill="accent3" w:themeFillTint="66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363" w:type="dxa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363" w:type="dxa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</w:tr>
      <w:tr w:rsidR="00844B70" w:rsidRPr="006B471F" w:rsidTr="00B45ADA">
        <w:trPr>
          <w:trHeight w:val="293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844B70" w:rsidRPr="006B471F" w:rsidRDefault="00844B70" w:rsidP="00443ECF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7 – 1334 </w:t>
            </w:r>
          </w:p>
        </w:tc>
        <w:tc>
          <w:tcPr>
            <w:tcW w:w="1744" w:type="dxa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1743" w:type="dxa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43" w:type="dxa"/>
            <w:shd w:val="clear" w:color="auto" w:fill="D6E3BC" w:themeFill="accent3" w:themeFillTint="66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63" w:type="dxa"/>
            <w:shd w:val="clear" w:color="auto" w:fill="D6E3BC" w:themeFill="accent3" w:themeFillTint="66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363" w:type="dxa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1363" w:type="dxa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</w:tr>
      <w:tr w:rsidR="00844B70" w:rsidRPr="006B471F" w:rsidTr="00B45ADA">
        <w:trPr>
          <w:trHeight w:val="293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844B70" w:rsidRPr="006B471F" w:rsidRDefault="00844B70" w:rsidP="00443ECF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 1334 </w:t>
            </w:r>
          </w:p>
        </w:tc>
        <w:tc>
          <w:tcPr>
            <w:tcW w:w="1744" w:type="dxa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743" w:type="dxa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743" w:type="dxa"/>
            <w:shd w:val="clear" w:color="auto" w:fill="D6E3BC" w:themeFill="accent3" w:themeFillTint="66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363" w:type="dxa"/>
            <w:shd w:val="clear" w:color="auto" w:fill="D6E3BC" w:themeFill="accent3" w:themeFillTint="66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363" w:type="dxa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363" w:type="dxa"/>
            <w:vAlign w:val="bottom"/>
          </w:tcPr>
          <w:p w:rsidR="00844B70" w:rsidRPr="004238A3" w:rsidRDefault="00844B70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482B2F" w:rsidRPr="006B471F" w:rsidTr="00B45ADA">
        <w:trPr>
          <w:trHeight w:val="277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482B2F" w:rsidRPr="00922826" w:rsidRDefault="00482B2F" w:rsidP="00443ECF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2826">
              <w:rPr>
                <w:rFonts w:ascii="Times New Roman" w:hAnsi="Times New Roman" w:cs="Times New Roman"/>
                <w:b/>
                <w:sz w:val="24"/>
                <w:szCs w:val="24"/>
              </w:rPr>
              <w:t>Medical history (%)</w:t>
            </w:r>
          </w:p>
        </w:tc>
        <w:tc>
          <w:tcPr>
            <w:tcW w:w="1744" w:type="dxa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shd w:val="clear" w:color="auto" w:fill="D6E3BC" w:themeFill="accent3" w:themeFillTint="66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D6E3BC" w:themeFill="accent3" w:themeFillTint="66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:rsidR="00482B2F" w:rsidRPr="004238A3" w:rsidRDefault="00482B2F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743" w:rsidRPr="006B471F" w:rsidTr="00B45ADA">
        <w:trPr>
          <w:trHeight w:val="277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795743" w:rsidRPr="006B471F" w:rsidRDefault="00795743" w:rsidP="00443ECF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71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44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74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743" w:type="dxa"/>
            <w:shd w:val="clear" w:color="auto" w:fill="D6E3BC" w:themeFill="accent3" w:themeFillTint="66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363" w:type="dxa"/>
            <w:shd w:val="clear" w:color="auto" w:fill="D6E3BC" w:themeFill="accent3" w:themeFillTint="66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136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36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</w:tr>
      <w:tr w:rsidR="00795743" w:rsidRPr="006B471F" w:rsidTr="00B45ADA">
        <w:trPr>
          <w:trHeight w:val="293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795743" w:rsidRPr="006B471F" w:rsidRDefault="00795743" w:rsidP="00443ECF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71F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744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74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743" w:type="dxa"/>
            <w:shd w:val="clear" w:color="auto" w:fill="D6E3BC" w:themeFill="accent3" w:themeFillTint="66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363" w:type="dxa"/>
            <w:shd w:val="clear" w:color="auto" w:fill="D6E3BC" w:themeFill="accent3" w:themeFillTint="66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36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36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795743" w:rsidRPr="006B471F" w:rsidTr="00B45ADA">
        <w:trPr>
          <w:trHeight w:val="277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795743" w:rsidRPr="006B471F" w:rsidRDefault="00795743" w:rsidP="00443ECF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471F">
              <w:rPr>
                <w:rFonts w:ascii="Times New Roman" w:hAnsi="Times New Roman" w:cs="Times New Roman"/>
                <w:sz w:val="24"/>
                <w:szCs w:val="24"/>
              </w:rPr>
              <w:t xml:space="preserve">Ischemic hea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744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74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743" w:type="dxa"/>
            <w:shd w:val="clear" w:color="auto" w:fill="D6E3BC" w:themeFill="accent3" w:themeFillTint="66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363" w:type="dxa"/>
            <w:shd w:val="clear" w:color="auto" w:fill="D6E3BC" w:themeFill="accent3" w:themeFillTint="66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36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36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</w:tr>
      <w:tr w:rsidR="00795743" w:rsidRPr="006B471F" w:rsidTr="00B45ADA">
        <w:trPr>
          <w:trHeight w:val="277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795743" w:rsidRPr="006B471F" w:rsidRDefault="00795743" w:rsidP="00443ECF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ig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y </w:t>
            </w:r>
          </w:p>
        </w:tc>
        <w:tc>
          <w:tcPr>
            <w:tcW w:w="1744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74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743" w:type="dxa"/>
            <w:shd w:val="clear" w:color="auto" w:fill="D6E3BC" w:themeFill="accent3" w:themeFillTint="66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63" w:type="dxa"/>
            <w:shd w:val="clear" w:color="auto" w:fill="D6E3BC" w:themeFill="accent3" w:themeFillTint="66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6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36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795743" w:rsidRPr="006B471F" w:rsidTr="00B45ADA">
        <w:trPr>
          <w:trHeight w:val="293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795743" w:rsidRPr="006B471F" w:rsidRDefault="00795743" w:rsidP="00443ECF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Liver disease </w:t>
            </w:r>
          </w:p>
        </w:tc>
        <w:tc>
          <w:tcPr>
            <w:tcW w:w="1744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74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743" w:type="dxa"/>
            <w:shd w:val="clear" w:color="auto" w:fill="D6E3BC" w:themeFill="accent3" w:themeFillTint="66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363" w:type="dxa"/>
            <w:shd w:val="clear" w:color="auto" w:fill="D6E3BC" w:themeFill="accent3" w:themeFillTint="66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36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36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</w:tr>
      <w:tr w:rsidR="00795743" w:rsidRPr="006B471F" w:rsidTr="00B45ADA">
        <w:trPr>
          <w:trHeight w:val="293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795743" w:rsidRDefault="00795743" w:rsidP="00443ECF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ronic renal disease</w:t>
            </w:r>
          </w:p>
        </w:tc>
        <w:tc>
          <w:tcPr>
            <w:tcW w:w="1744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74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743" w:type="dxa"/>
            <w:shd w:val="clear" w:color="auto" w:fill="D6E3BC" w:themeFill="accent3" w:themeFillTint="66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63" w:type="dxa"/>
            <w:shd w:val="clear" w:color="auto" w:fill="D6E3BC" w:themeFill="accent3" w:themeFillTint="66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6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6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795743" w:rsidRPr="006B471F" w:rsidTr="00B45ADA">
        <w:trPr>
          <w:trHeight w:val="277"/>
        </w:trPr>
        <w:tc>
          <w:tcPr>
            <w:tcW w:w="3865" w:type="dxa"/>
            <w:shd w:val="clear" w:color="auto" w:fill="D6E3BC" w:themeFill="accent3" w:themeFillTint="66"/>
            <w:vAlign w:val="center"/>
          </w:tcPr>
          <w:p w:rsidR="00795743" w:rsidRPr="006B471F" w:rsidRDefault="00795743" w:rsidP="00443ECF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sychiatric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l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4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174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1743" w:type="dxa"/>
            <w:shd w:val="clear" w:color="auto" w:fill="D6E3BC" w:themeFill="accent3" w:themeFillTint="66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363" w:type="dxa"/>
            <w:shd w:val="clear" w:color="auto" w:fill="D6E3BC" w:themeFill="accent3" w:themeFillTint="66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136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363" w:type="dxa"/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</w:t>
            </w:r>
          </w:p>
        </w:tc>
      </w:tr>
      <w:tr w:rsidR="00795743" w:rsidRPr="006B471F" w:rsidTr="00B45ADA">
        <w:trPr>
          <w:trHeight w:val="277"/>
        </w:trPr>
        <w:tc>
          <w:tcPr>
            <w:tcW w:w="3865" w:type="dxa"/>
            <w:tcBorders>
              <w:bottom w:val="single" w:sz="12" w:space="0" w:color="auto"/>
            </w:tcBorders>
            <w:shd w:val="clear" w:color="auto" w:fill="D6E3BC" w:themeFill="accent3" w:themeFillTint="66"/>
            <w:vAlign w:val="center"/>
          </w:tcPr>
          <w:p w:rsidR="00795743" w:rsidRDefault="00795743" w:rsidP="00443ECF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rior intoxi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743" w:type="dxa"/>
            <w:tcBorders>
              <w:bottom w:val="single" w:sz="12" w:space="0" w:color="auto"/>
            </w:tcBorders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743" w:type="dxa"/>
            <w:tcBorders>
              <w:bottom w:val="single" w:sz="12" w:space="0" w:color="auto"/>
            </w:tcBorders>
            <w:shd w:val="clear" w:color="auto" w:fill="D6E3BC" w:themeFill="accent3" w:themeFillTint="66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shd w:val="clear" w:color="auto" w:fill="D6E3BC" w:themeFill="accent3" w:themeFillTint="66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bottom"/>
          </w:tcPr>
          <w:p w:rsidR="00795743" w:rsidRPr="004238A3" w:rsidRDefault="00795743" w:rsidP="00443ECF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8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</w:tbl>
    <w:p w:rsidR="00E30D13" w:rsidRPr="006B471F" w:rsidRDefault="00E30D13" w:rsidP="00FF7AF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30D13" w:rsidRPr="006B471F" w:rsidSect="00FF7AFF">
      <w:pgSz w:w="16840" w:h="11900" w:orient="landscape" w:code="1"/>
      <w:pgMar w:top="992" w:right="1440" w:bottom="136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3D8C" w:rsidRDefault="00703D8C" w:rsidP="00E85765">
      <w:pPr>
        <w:spacing w:after="0" w:line="240" w:lineRule="auto"/>
      </w:pPr>
      <w:r>
        <w:separator/>
      </w:r>
    </w:p>
  </w:endnote>
  <w:endnote w:type="continuationSeparator" w:id="0">
    <w:p w:rsidR="00703D8C" w:rsidRDefault="00703D8C" w:rsidP="00E857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3D8C" w:rsidRDefault="00703D8C" w:rsidP="00E85765">
      <w:pPr>
        <w:spacing w:after="0" w:line="240" w:lineRule="auto"/>
      </w:pPr>
      <w:r>
        <w:separator/>
      </w:r>
    </w:p>
  </w:footnote>
  <w:footnote w:type="continuationSeparator" w:id="0">
    <w:p w:rsidR="00703D8C" w:rsidRDefault="00703D8C" w:rsidP="00E857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157EB5"/>
    <w:multiLevelType w:val="hybridMultilevel"/>
    <w:tmpl w:val="3A24EF7A"/>
    <w:lvl w:ilvl="0" w:tplc="B8B2370C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310D2"/>
    <w:rsid w:val="00004D4A"/>
    <w:rsid w:val="00004D95"/>
    <w:rsid w:val="00015C3E"/>
    <w:rsid w:val="00016ABD"/>
    <w:rsid w:val="00017F07"/>
    <w:rsid w:val="000257E8"/>
    <w:rsid w:val="00025D96"/>
    <w:rsid w:val="0002746D"/>
    <w:rsid w:val="00027CD6"/>
    <w:rsid w:val="00030A73"/>
    <w:rsid w:val="00030B9F"/>
    <w:rsid w:val="000342ED"/>
    <w:rsid w:val="0004447B"/>
    <w:rsid w:val="00051A53"/>
    <w:rsid w:val="00063FE7"/>
    <w:rsid w:val="00066C60"/>
    <w:rsid w:val="0007655C"/>
    <w:rsid w:val="00082C7C"/>
    <w:rsid w:val="00085625"/>
    <w:rsid w:val="000916EA"/>
    <w:rsid w:val="00095812"/>
    <w:rsid w:val="000A66CC"/>
    <w:rsid w:val="000A6C25"/>
    <w:rsid w:val="000A7C05"/>
    <w:rsid w:val="000C2BB4"/>
    <w:rsid w:val="000C7123"/>
    <w:rsid w:val="000C7CCD"/>
    <w:rsid w:val="000D1A03"/>
    <w:rsid w:val="000D26E1"/>
    <w:rsid w:val="000D70B1"/>
    <w:rsid w:val="000E05E6"/>
    <w:rsid w:val="000E0873"/>
    <w:rsid w:val="000E1713"/>
    <w:rsid w:val="000E1ECA"/>
    <w:rsid w:val="000E4E15"/>
    <w:rsid w:val="000E605F"/>
    <w:rsid w:val="000F312C"/>
    <w:rsid w:val="000F5D3D"/>
    <w:rsid w:val="0010026F"/>
    <w:rsid w:val="00102B70"/>
    <w:rsid w:val="00111FBB"/>
    <w:rsid w:val="00112FA9"/>
    <w:rsid w:val="00121CDF"/>
    <w:rsid w:val="001268CD"/>
    <w:rsid w:val="00126A95"/>
    <w:rsid w:val="00126A99"/>
    <w:rsid w:val="001307A5"/>
    <w:rsid w:val="00131859"/>
    <w:rsid w:val="00134193"/>
    <w:rsid w:val="0014029C"/>
    <w:rsid w:val="00147619"/>
    <w:rsid w:val="00155F2B"/>
    <w:rsid w:val="00156E38"/>
    <w:rsid w:val="00157A1D"/>
    <w:rsid w:val="00157DA0"/>
    <w:rsid w:val="001635CE"/>
    <w:rsid w:val="0016470B"/>
    <w:rsid w:val="0016522F"/>
    <w:rsid w:val="0017301C"/>
    <w:rsid w:val="00186123"/>
    <w:rsid w:val="0018745C"/>
    <w:rsid w:val="00191BC8"/>
    <w:rsid w:val="0019490F"/>
    <w:rsid w:val="001A41D3"/>
    <w:rsid w:val="001A723D"/>
    <w:rsid w:val="001B2A19"/>
    <w:rsid w:val="001B36A2"/>
    <w:rsid w:val="001B77C5"/>
    <w:rsid w:val="001C2B3B"/>
    <w:rsid w:val="001C396D"/>
    <w:rsid w:val="001D273D"/>
    <w:rsid w:val="001D7AC8"/>
    <w:rsid w:val="001E0039"/>
    <w:rsid w:val="001E4708"/>
    <w:rsid w:val="001F11D7"/>
    <w:rsid w:val="001F34FD"/>
    <w:rsid w:val="001F5193"/>
    <w:rsid w:val="001F51CC"/>
    <w:rsid w:val="002008EA"/>
    <w:rsid w:val="00201AE1"/>
    <w:rsid w:val="00201F1B"/>
    <w:rsid w:val="00204E34"/>
    <w:rsid w:val="002056C7"/>
    <w:rsid w:val="00210A95"/>
    <w:rsid w:val="00211FE4"/>
    <w:rsid w:val="0021785D"/>
    <w:rsid w:val="002206E4"/>
    <w:rsid w:val="002225B4"/>
    <w:rsid w:val="002306FF"/>
    <w:rsid w:val="0023661C"/>
    <w:rsid w:val="002556DF"/>
    <w:rsid w:val="002604E8"/>
    <w:rsid w:val="0026487F"/>
    <w:rsid w:val="00267A95"/>
    <w:rsid w:val="002723B9"/>
    <w:rsid w:val="00273E3E"/>
    <w:rsid w:val="00277F8B"/>
    <w:rsid w:val="00280E01"/>
    <w:rsid w:val="00280EA8"/>
    <w:rsid w:val="00285C2A"/>
    <w:rsid w:val="002861CF"/>
    <w:rsid w:val="00290ED7"/>
    <w:rsid w:val="00292AC1"/>
    <w:rsid w:val="00294632"/>
    <w:rsid w:val="00294BA1"/>
    <w:rsid w:val="002969A1"/>
    <w:rsid w:val="002A7DF1"/>
    <w:rsid w:val="002B1676"/>
    <w:rsid w:val="002C1884"/>
    <w:rsid w:val="002C4A9D"/>
    <w:rsid w:val="002E4BED"/>
    <w:rsid w:val="002E4EAE"/>
    <w:rsid w:val="002E51EB"/>
    <w:rsid w:val="002E7216"/>
    <w:rsid w:val="002F1CA9"/>
    <w:rsid w:val="002F554C"/>
    <w:rsid w:val="002F73B1"/>
    <w:rsid w:val="0030542B"/>
    <w:rsid w:val="0031162A"/>
    <w:rsid w:val="0031433B"/>
    <w:rsid w:val="00317560"/>
    <w:rsid w:val="00322929"/>
    <w:rsid w:val="003235E0"/>
    <w:rsid w:val="00331126"/>
    <w:rsid w:val="00334888"/>
    <w:rsid w:val="0034433B"/>
    <w:rsid w:val="0034712A"/>
    <w:rsid w:val="00354A51"/>
    <w:rsid w:val="0036079E"/>
    <w:rsid w:val="003731F0"/>
    <w:rsid w:val="00377846"/>
    <w:rsid w:val="00383547"/>
    <w:rsid w:val="003951E3"/>
    <w:rsid w:val="003A37AC"/>
    <w:rsid w:val="003A798A"/>
    <w:rsid w:val="003B3378"/>
    <w:rsid w:val="003B40B9"/>
    <w:rsid w:val="003C537A"/>
    <w:rsid w:val="003C65EE"/>
    <w:rsid w:val="003D2B1E"/>
    <w:rsid w:val="003D2B76"/>
    <w:rsid w:val="003D3615"/>
    <w:rsid w:val="003D4FB2"/>
    <w:rsid w:val="003F0440"/>
    <w:rsid w:val="003F4881"/>
    <w:rsid w:val="00406F20"/>
    <w:rsid w:val="00414273"/>
    <w:rsid w:val="004238A3"/>
    <w:rsid w:val="004240B9"/>
    <w:rsid w:val="00440C73"/>
    <w:rsid w:val="00441121"/>
    <w:rsid w:val="00443ECF"/>
    <w:rsid w:val="00454314"/>
    <w:rsid w:val="00461A82"/>
    <w:rsid w:val="004764C6"/>
    <w:rsid w:val="004805DF"/>
    <w:rsid w:val="004809B3"/>
    <w:rsid w:val="00482B2F"/>
    <w:rsid w:val="00486FF9"/>
    <w:rsid w:val="00497735"/>
    <w:rsid w:val="004C2F4B"/>
    <w:rsid w:val="004C6AC9"/>
    <w:rsid w:val="004D6168"/>
    <w:rsid w:val="004E0294"/>
    <w:rsid w:val="004E0D38"/>
    <w:rsid w:val="004E11C2"/>
    <w:rsid w:val="004E3196"/>
    <w:rsid w:val="004E4282"/>
    <w:rsid w:val="004F3A45"/>
    <w:rsid w:val="005030D3"/>
    <w:rsid w:val="00511887"/>
    <w:rsid w:val="00516A56"/>
    <w:rsid w:val="00521A24"/>
    <w:rsid w:val="005238EC"/>
    <w:rsid w:val="00531837"/>
    <w:rsid w:val="00541602"/>
    <w:rsid w:val="00554CA1"/>
    <w:rsid w:val="00563DCF"/>
    <w:rsid w:val="005647E6"/>
    <w:rsid w:val="00566FF4"/>
    <w:rsid w:val="00577737"/>
    <w:rsid w:val="005819E7"/>
    <w:rsid w:val="00586BCF"/>
    <w:rsid w:val="00586D8D"/>
    <w:rsid w:val="005A114F"/>
    <w:rsid w:val="005A7838"/>
    <w:rsid w:val="005B17B7"/>
    <w:rsid w:val="005B4ED8"/>
    <w:rsid w:val="005B5AA6"/>
    <w:rsid w:val="005B781C"/>
    <w:rsid w:val="005C460A"/>
    <w:rsid w:val="005C4BEB"/>
    <w:rsid w:val="005D2FBE"/>
    <w:rsid w:val="005E0023"/>
    <w:rsid w:val="005E25FB"/>
    <w:rsid w:val="005E5179"/>
    <w:rsid w:val="005E7E66"/>
    <w:rsid w:val="005F72CE"/>
    <w:rsid w:val="006113C4"/>
    <w:rsid w:val="00613CFF"/>
    <w:rsid w:val="00617F57"/>
    <w:rsid w:val="00620783"/>
    <w:rsid w:val="00632742"/>
    <w:rsid w:val="00643BC0"/>
    <w:rsid w:val="006461DF"/>
    <w:rsid w:val="00650223"/>
    <w:rsid w:val="00654399"/>
    <w:rsid w:val="006555CC"/>
    <w:rsid w:val="00655A04"/>
    <w:rsid w:val="006615DC"/>
    <w:rsid w:val="00662F3E"/>
    <w:rsid w:val="00663763"/>
    <w:rsid w:val="00670471"/>
    <w:rsid w:val="00690136"/>
    <w:rsid w:val="00690C78"/>
    <w:rsid w:val="006A1EBF"/>
    <w:rsid w:val="006B2FC9"/>
    <w:rsid w:val="006B3898"/>
    <w:rsid w:val="006B471F"/>
    <w:rsid w:val="006C3CC2"/>
    <w:rsid w:val="006C4040"/>
    <w:rsid w:val="006C5E1F"/>
    <w:rsid w:val="006C65F5"/>
    <w:rsid w:val="006D3670"/>
    <w:rsid w:val="006F6B26"/>
    <w:rsid w:val="00701E72"/>
    <w:rsid w:val="00703D8C"/>
    <w:rsid w:val="0070606A"/>
    <w:rsid w:val="0071070C"/>
    <w:rsid w:val="00724183"/>
    <w:rsid w:val="007277F1"/>
    <w:rsid w:val="007361E5"/>
    <w:rsid w:val="007368D0"/>
    <w:rsid w:val="00745D2B"/>
    <w:rsid w:val="007474F4"/>
    <w:rsid w:val="00753B2D"/>
    <w:rsid w:val="00762484"/>
    <w:rsid w:val="00764D1E"/>
    <w:rsid w:val="007719B2"/>
    <w:rsid w:val="007722D5"/>
    <w:rsid w:val="007741BA"/>
    <w:rsid w:val="00777F45"/>
    <w:rsid w:val="007850ED"/>
    <w:rsid w:val="007859BB"/>
    <w:rsid w:val="00787BA0"/>
    <w:rsid w:val="00795743"/>
    <w:rsid w:val="0079731C"/>
    <w:rsid w:val="007A0025"/>
    <w:rsid w:val="007A128D"/>
    <w:rsid w:val="007A409D"/>
    <w:rsid w:val="007A56B4"/>
    <w:rsid w:val="007B7124"/>
    <w:rsid w:val="007D20D4"/>
    <w:rsid w:val="007D5845"/>
    <w:rsid w:val="007E1F9A"/>
    <w:rsid w:val="007E5CF6"/>
    <w:rsid w:val="007E5F28"/>
    <w:rsid w:val="007F253B"/>
    <w:rsid w:val="007F6189"/>
    <w:rsid w:val="008023EF"/>
    <w:rsid w:val="0080631F"/>
    <w:rsid w:val="008126FE"/>
    <w:rsid w:val="008133BB"/>
    <w:rsid w:val="00814C52"/>
    <w:rsid w:val="00817595"/>
    <w:rsid w:val="00831F0C"/>
    <w:rsid w:val="00834504"/>
    <w:rsid w:val="00842F27"/>
    <w:rsid w:val="00844B70"/>
    <w:rsid w:val="00846A72"/>
    <w:rsid w:val="0086728A"/>
    <w:rsid w:val="008715C3"/>
    <w:rsid w:val="00873CDB"/>
    <w:rsid w:val="00876500"/>
    <w:rsid w:val="00881B91"/>
    <w:rsid w:val="00883F89"/>
    <w:rsid w:val="00884F34"/>
    <w:rsid w:val="0088550D"/>
    <w:rsid w:val="00885D49"/>
    <w:rsid w:val="00897077"/>
    <w:rsid w:val="008A269F"/>
    <w:rsid w:val="008A7086"/>
    <w:rsid w:val="008B060D"/>
    <w:rsid w:val="008B0CF9"/>
    <w:rsid w:val="008B1FE9"/>
    <w:rsid w:val="008B391C"/>
    <w:rsid w:val="008C4A25"/>
    <w:rsid w:val="008C79B9"/>
    <w:rsid w:val="008D3274"/>
    <w:rsid w:val="008D3D51"/>
    <w:rsid w:val="008D55D2"/>
    <w:rsid w:val="008D6FA9"/>
    <w:rsid w:val="008E0FF1"/>
    <w:rsid w:val="008E19F9"/>
    <w:rsid w:val="008E38BA"/>
    <w:rsid w:val="008F52E3"/>
    <w:rsid w:val="009009A9"/>
    <w:rsid w:val="00902412"/>
    <w:rsid w:val="00902B24"/>
    <w:rsid w:val="009144DA"/>
    <w:rsid w:val="00920227"/>
    <w:rsid w:val="00920576"/>
    <w:rsid w:val="00922524"/>
    <w:rsid w:val="00922826"/>
    <w:rsid w:val="00926509"/>
    <w:rsid w:val="00926BD9"/>
    <w:rsid w:val="009310D2"/>
    <w:rsid w:val="009322F6"/>
    <w:rsid w:val="00932626"/>
    <w:rsid w:val="009413BA"/>
    <w:rsid w:val="00942454"/>
    <w:rsid w:val="009500AC"/>
    <w:rsid w:val="009526DB"/>
    <w:rsid w:val="00957070"/>
    <w:rsid w:val="009572AF"/>
    <w:rsid w:val="00963FC0"/>
    <w:rsid w:val="00971C5C"/>
    <w:rsid w:val="0097635A"/>
    <w:rsid w:val="00985D3C"/>
    <w:rsid w:val="009904ED"/>
    <w:rsid w:val="00996A11"/>
    <w:rsid w:val="009A43A8"/>
    <w:rsid w:val="009A5F68"/>
    <w:rsid w:val="009B301F"/>
    <w:rsid w:val="009B4131"/>
    <w:rsid w:val="009C2B04"/>
    <w:rsid w:val="009D0921"/>
    <w:rsid w:val="009E07C6"/>
    <w:rsid w:val="009E0CBF"/>
    <w:rsid w:val="009E5FCA"/>
    <w:rsid w:val="00A21C63"/>
    <w:rsid w:val="00A23888"/>
    <w:rsid w:val="00A23FE1"/>
    <w:rsid w:val="00A26545"/>
    <w:rsid w:val="00A308F6"/>
    <w:rsid w:val="00A30944"/>
    <w:rsid w:val="00A31175"/>
    <w:rsid w:val="00A34A04"/>
    <w:rsid w:val="00A41784"/>
    <w:rsid w:val="00A52B67"/>
    <w:rsid w:val="00A537E8"/>
    <w:rsid w:val="00A6303F"/>
    <w:rsid w:val="00A74696"/>
    <w:rsid w:val="00A86134"/>
    <w:rsid w:val="00A861A4"/>
    <w:rsid w:val="00A90305"/>
    <w:rsid w:val="00A92FD9"/>
    <w:rsid w:val="00A963C1"/>
    <w:rsid w:val="00AA0617"/>
    <w:rsid w:val="00AA3D67"/>
    <w:rsid w:val="00AB02B5"/>
    <w:rsid w:val="00AB297A"/>
    <w:rsid w:val="00AB34F0"/>
    <w:rsid w:val="00AB3922"/>
    <w:rsid w:val="00AB3D7F"/>
    <w:rsid w:val="00AB4EE3"/>
    <w:rsid w:val="00AB5C42"/>
    <w:rsid w:val="00AC065E"/>
    <w:rsid w:val="00AC2D42"/>
    <w:rsid w:val="00AC3550"/>
    <w:rsid w:val="00AC6BBD"/>
    <w:rsid w:val="00AD03E7"/>
    <w:rsid w:val="00AD39F1"/>
    <w:rsid w:val="00AE0349"/>
    <w:rsid w:val="00AE1B8D"/>
    <w:rsid w:val="00AE350A"/>
    <w:rsid w:val="00AE6A0B"/>
    <w:rsid w:val="00AF101B"/>
    <w:rsid w:val="00AF1465"/>
    <w:rsid w:val="00AF2FFD"/>
    <w:rsid w:val="00AF384F"/>
    <w:rsid w:val="00AF628F"/>
    <w:rsid w:val="00AF7A2D"/>
    <w:rsid w:val="00AF7DF0"/>
    <w:rsid w:val="00B0155B"/>
    <w:rsid w:val="00B0456E"/>
    <w:rsid w:val="00B21F2E"/>
    <w:rsid w:val="00B264EE"/>
    <w:rsid w:val="00B26E2E"/>
    <w:rsid w:val="00B45ADA"/>
    <w:rsid w:val="00B53CB8"/>
    <w:rsid w:val="00B57D6F"/>
    <w:rsid w:val="00B6762B"/>
    <w:rsid w:val="00B702F1"/>
    <w:rsid w:val="00B74B73"/>
    <w:rsid w:val="00B84D3B"/>
    <w:rsid w:val="00BA6378"/>
    <w:rsid w:val="00BA7BE4"/>
    <w:rsid w:val="00BB3097"/>
    <w:rsid w:val="00BB5951"/>
    <w:rsid w:val="00BB77CF"/>
    <w:rsid w:val="00BC234A"/>
    <w:rsid w:val="00BC61A6"/>
    <w:rsid w:val="00BD0181"/>
    <w:rsid w:val="00BD2D27"/>
    <w:rsid w:val="00BD4E51"/>
    <w:rsid w:val="00BE6CE9"/>
    <w:rsid w:val="00BF71D1"/>
    <w:rsid w:val="00BF7575"/>
    <w:rsid w:val="00C012A9"/>
    <w:rsid w:val="00C0597E"/>
    <w:rsid w:val="00C1312C"/>
    <w:rsid w:val="00C163A3"/>
    <w:rsid w:val="00C32427"/>
    <w:rsid w:val="00C329E2"/>
    <w:rsid w:val="00C33DDE"/>
    <w:rsid w:val="00C35184"/>
    <w:rsid w:val="00C45B2B"/>
    <w:rsid w:val="00C50A7D"/>
    <w:rsid w:val="00C545A9"/>
    <w:rsid w:val="00C71B0B"/>
    <w:rsid w:val="00C74D60"/>
    <w:rsid w:val="00C8066F"/>
    <w:rsid w:val="00C849B1"/>
    <w:rsid w:val="00C85046"/>
    <w:rsid w:val="00C9151C"/>
    <w:rsid w:val="00C9344C"/>
    <w:rsid w:val="00CA5BDE"/>
    <w:rsid w:val="00CA5D38"/>
    <w:rsid w:val="00CB0337"/>
    <w:rsid w:val="00CB1743"/>
    <w:rsid w:val="00CB521D"/>
    <w:rsid w:val="00CC0744"/>
    <w:rsid w:val="00CC1853"/>
    <w:rsid w:val="00CC6508"/>
    <w:rsid w:val="00CD244A"/>
    <w:rsid w:val="00CD6192"/>
    <w:rsid w:val="00CE08FA"/>
    <w:rsid w:val="00CE2197"/>
    <w:rsid w:val="00CE7BE1"/>
    <w:rsid w:val="00CF6D0C"/>
    <w:rsid w:val="00CF705A"/>
    <w:rsid w:val="00D007CD"/>
    <w:rsid w:val="00D06956"/>
    <w:rsid w:val="00D071C6"/>
    <w:rsid w:val="00D11630"/>
    <w:rsid w:val="00D1237D"/>
    <w:rsid w:val="00D125AD"/>
    <w:rsid w:val="00D12C80"/>
    <w:rsid w:val="00D250FD"/>
    <w:rsid w:val="00D27B02"/>
    <w:rsid w:val="00D33FB4"/>
    <w:rsid w:val="00D368FB"/>
    <w:rsid w:val="00D3725F"/>
    <w:rsid w:val="00D435E1"/>
    <w:rsid w:val="00D45077"/>
    <w:rsid w:val="00D4540F"/>
    <w:rsid w:val="00D46000"/>
    <w:rsid w:val="00D52311"/>
    <w:rsid w:val="00D53464"/>
    <w:rsid w:val="00D53892"/>
    <w:rsid w:val="00D57657"/>
    <w:rsid w:val="00D5770A"/>
    <w:rsid w:val="00D65872"/>
    <w:rsid w:val="00D81448"/>
    <w:rsid w:val="00D84264"/>
    <w:rsid w:val="00D860F3"/>
    <w:rsid w:val="00D87AEE"/>
    <w:rsid w:val="00D920EE"/>
    <w:rsid w:val="00D93DB0"/>
    <w:rsid w:val="00D944B8"/>
    <w:rsid w:val="00D95DAB"/>
    <w:rsid w:val="00DA2C7A"/>
    <w:rsid w:val="00DA7D7A"/>
    <w:rsid w:val="00DB0954"/>
    <w:rsid w:val="00DB2C8C"/>
    <w:rsid w:val="00DB33C0"/>
    <w:rsid w:val="00DB5ED3"/>
    <w:rsid w:val="00DB6187"/>
    <w:rsid w:val="00DC036F"/>
    <w:rsid w:val="00DC30DB"/>
    <w:rsid w:val="00DC6EA4"/>
    <w:rsid w:val="00DD4D6E"/>
    <w:rsid w:val="00DD55AF"/>
    <w:rsid w:val="00DD7258"/>
    <w:rsid w:val="00DE17C4"/>
    <w:rsid w:val="00DE2AD9"/>
    <w:rsid w:val="00DE5757"/>
    <w:rsid w:val="00DE6C7A"/>
    <w:rsid w:val="00DF3641"/>
    <w:rsid w:val="00E0393F"/>
    <w:rsid w:val="00E11611"/>
    <w:rsid w:val="00E30D13"/>
    <w:rsid w:val="00E335E6"/>
    <w:rsid w:val="00E36479"/>
    <w:rsid w:val="00E414EA"/>
    <w:rsid w:val="00E46142"/>
    <w:rsid w:val="00E603E0"/>
    <w:rsid w:val="00E64D74"/>
    <w:rsid w:val="00E71C09"/>
    <w:rsid w:val="00E734E4"/>
    <w:rsid w:val="00E769DF"/>
    <w:rsid w:val="00E85765"/>
    <w:rsid w:val="00E9546D"/>
    <w:rsid w:val="00EA0FF8"/>
    <w:rsid w:val="00EA1212"/>
    <w:rsid w:val="00EA32AA"/>
    <w:rsid w:val="00EB41C2"/>
    <w:rsid w:val="00EC0AD4"/>
    <w:rsid w:val="00EC66CE"/>
    <w:rsid w:val="00ED3816"/>
    <w:rsid w:val="00ED5D7C"/>
    <w:rsid w:val="00EE6C89"/>
    <w:rsid w:val="00F00BBF"/>
    <w:rsid w:val="00F05CC8"/>
    <w:rsid w:val="00F1441F"/>
    <w:rsid w:val="00F232C7"/>
    <w:rsid w:val="00F2687B"/>
    <w:rsid w:val="00F31330"/>
    <w:rsid w:val="00F355C4"/>
    <w:rsid w:val="00F3608D"/>
    <w:rsid w:val="00F41B97"/>
    <w:rsid w:val="00F453A3"/>
    <w:rsid w:val="00F45E4D"/>
    <w:rsid w:val="00F5176A"/>
    <w:rsid w:val="00F52643"/>
    <w:rsid w:val="00F556AA"/>
    <w:rsid w:val="00F56188"/>
    <w:rsid w:val="00F70E62"/>
    <w:rsid w:val="00F710C0"/>
    <w:rsid w:val="00F7410B"/>
    <w:rsid w:val="00F7436B"/>
    <w:rsid w:val="00F7484E"/>
    <w:rsid w:val="00F762BB"/>
    <w:rsid w:val="00F84CDD"/>
    <w:rsid w:val="00F94144"/>
    <w:rsid w:val="00F94485"/>
    <w:rsid w:val="00FA0AFD"/>
    <w:rsid w:val="00FA5B09"/>
    <w:rsid w:val="00FB1A99"/>
    <w:rsid w:val="00FB3E0F"/>
    <w:rsid w:val="00FB6AA5"/>
    <w:rsid w:val="00FD2685"/>
    <w:rsid w:val="00FD4F04"/>
    <w:rsid w:val="00FE217C"/>
    <w:rsid w:val="00FE65DB"/>
    <w:rsid w:val="00FE6BBC"/>
    <w:rsid w:val="00FF1A5F"/>
    <w:rsid w:val="00FF215E"/>
    <w:rsid w:val="00FF4227"/>
    <w:rsid w:val="00FF6C30"/>
    <w:rsid w:val="00FF6CB4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EA7BAF02-808C-4EAB-BBE5-90226EC8E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6BB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57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E85765"/>
  </w:style>
  <w:style w:type="paragraph" w:styleId="a6">
    <w:name w:val="footer"/>
    <w:basedOn w:val="a"/>
    <w:link w:val="a7"/>
    <w:uiPriority w:val="99"/>
    <w:unhideWhenUsed/>
    <w:rsid w:val="00E857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E85765"/>
  </w:style>
  <w:style w:type="paragraph" w:styleId="a8">
    <w:name w:val="Balloon Text"/>
    <w:basedOn w:val="a"/>
    <w:link w:val="a9"/>
    <w:uiPriority w:val="99"/>
    <w:semiHidden/>
    <w:unhideWhenUsed/>
    <w:rsid w:val="00FF1A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FF1A5F"/>
    <w:rPr>
      <w:rFonts w:ascii="Lucida Grande" w:hAnsi="Lucida Grande" w:cs="Lucida Grande"/>
      <w:sz w:val="18"/>
      <w:szCs w:val="18"/>
    </w:rPr>
  </w:style>
  <w:style w:type="paragraph" w:styleId="aa">
    <w:name w:val="List Paragraph"/>
    <w:basedOn w:val="a"/>
    <w:uiPriority w:val="34"/>
    <w:qFormat/>
    <w:rsid w:val="00A23FE1"/>
    <w:pPr>
      <w:ind w:leftChars="200" w:left="480"/>
    </w:pPr>
  </w:style>
  <w:style w:type="character" w:styleId="ab">
    <w:name w:val="annotation reference"/>
    <w:basedOn w:val="a0"/>
    <w:uiPriority w:val="99"/>
    <w:semiHidden/>
    <w:unhideWhenUsed/>
    <w:rsid w:val="00017F07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017F07"/>
  </w:style>
  <w:style w:type="character" w:customStyle="1" w:styleId="ad">
    <w:name w:val="註解文字 字元"/>
    <w:basedOn w:val="a0"/>
    <w:link w:val="ac"/>
    <w:uiPriority w:val="99"/>
    <w:semiHidden/>
    <w:rsid w:val="00017F07"/>
  </w:style>
  <w:style w:type="paragraph" w:styleId="ae">
    <w:name w:val="annotation subject"/>
    <w:basedOn w:val="ac"/>
    <w:next w:val="ac"/>
    <w:link w:val="af"/>
    <w:uiPriority w:val="99"/>
    <w:semiHidden/>
    <w:unhideWhenUsed/>
    <w:rsid w:val="00017F07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017F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C41D7B-3BAE-4EA9-B999-C0A4C755A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S_WinPro</dc:creator>
  <cp:lastModifiedBy>Hsuan</cp:lastModifiedBy>
  <cp:revision>83</cp:revision>
  <dcterms:created xsi:type="dcterms:W3CDTF">2020-06-30T01:02:00Z</dcterms:created>
  <dcterms:modified xsi:type="dcterms:W3CDTF">2020-12-04T01:54:00Z</dcterms:modified>
</cp:coreProperties>
</file>